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918FB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36"/>
      <w:bookmarkStart w:id="1" w:name="OLE_LINK37"/>
      <w:bookmarkStart w:id="2" w:name="OLE_LINK38"/>
      <w:bookmarkStart w:id="3" w:name="OLE_LINK39"/>
      <w:bookmarkStart w:id="4" w:name="OLE_LINK40"/>
      <w:bookmarkStart w:id="5" w:name="_GoBack"/>
      <w:r w:rsidRPr="0091056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bookmarkEnd w:id="0"/>
    <w:bookmarkEnd w:id="1"/>
    <w:p w14:paraId="7BB11566" w14:textId="77777777" w:rsidR="00220CCF" w:rsidRDefault="00220CCF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F00CDB" w14:textId="5802BA47" w:rsidR="00460834" w:rsidRPr="00910568" w:rsidRDefault="00220CCF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bookmarkEnd w:id="2"/>
    <w:bookmarkEnd w:id="3"/>
    <w:bookmarkEnd w:id="4"/>
    <w:bookmarkEnd w:id="5"/>
    <w:p w14:paraId="69B77829" w14:textId="77777777" w:rsidR="00220CCF" w:rsidRDefault="00220CCF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2A05D4" w14:textId="5C0C94DB" w:rsidR="00460834" w:rsidRPr="00910568" w:rsidRDefault="00DD5F0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>1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Combination studies with A-1331852. </w:t>
      </w:r>
      <w:r w:rsidR="00460834" w:rsidRPr="00910568">
        <w:rPr>
          <w:rFonts w:ascii="Times New Roman" w:hAnsi="Times New Roman" w:cs="Times New Roman"/>
          <w:noProof/>
          <w:sz w:val="24"/>
          <w:szCs w:val="24"/>
        </w:rPr>
        <w:t xml:space="preserve">Co-treatment of MPM cells with A-1331852 and either </w:t>
      </w:r>
      <w:r w:rsidR="006E552D"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="00460834" w:rsidRPr="00910568">
        <w:rPr>
          <w:rFonts w:ascii="Times New Roman" w:hAnsi="Times New Roman" w:cs="Times New Roman"/>
          <w:noProof/>
          <w:sz w:val="24"/>
          <w:szCs w:val="24"/>
        </w:rPr>
        <w:t xml:space="preserve"> S63845 or </w:t>
      </w:r>
      <w:r w:rsidR="006E552D">
        <w:rPr>
          <w:rFonts w:ascii="Times New Roman" w:hAnsi="Times New Roman" w:cs="Times New Roman"/>
          <w:b/>
          <w:noProof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noProof/>
          <w:sz w:val="24"/>
          <w:szCs w:val="24"/>
        </w:rPr>
        <w:t xml:space="preserve"> Cisplatin enhances responses over A-1331852 alone. Cell viability was determined using CellTiter-Glo viability assays 72 hours after treatment. Data represent </w:t>
      </w:r>
      <w:r w:rsidR="00460834" w:rsidRPr="00910568">
        <w:rPr>
          <w:rFonts w:ascii="Times New Roman" w:eastAsiaTheme="minorEastAsia" w:hAnsi="Times New Roman" w:cs="Times New Roman"/>
          <w:sz w:val="24"/>
          <w:szCs w:val="24"/>
        </w:rPr>
        <w:t xml:space="preserve">mean </w:t>
      </w:r>
      <w:r w:rsidR="00460834" w:rsidRPr="00910568">
        <w:rPr>
          <w:rFonts w:ascii="Times New Roman" w:hAnsi="Times New Roman" w:cs="Times New Roman"/>
          <w:sz w:val="24"/>
          <w:szCs w:val="24"/>
        </w:rPr>
        <w:t>± SEM (n = 3).</w:t>
      </w:r>
    </w:p>
    <w:p w14:paraId="5A2E53E8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55C678" w14:textId="2647FE7E" w:rsidR="00460834" w:rsidRPr="00910568" w:rsidRDefault="00DD5F0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eastAsiaTheme="minorEastAsia" w:hAnsi="Times New Roman" w:cs="Times New Roman"/>
          <w:b/>
          <w:sz w:val="24"/>
          <w:szCs w:val="24"/>
        </w:rPr>
        <w:t xml:space="preserve">2 </w:t>
      </w:r>
      <w:r w:rsidR="00460834" w:rsidRPr="00910568">
        <w:rPr>
          <w:rFonts w:ascii="Times New Roman" w:eastAsiaTheme="minorEastAsia" w:hAnsi="Times New Roman" w:cs="Times New Roman"/>
          <w:sz w:val="24"/>
          <w:szCs w:val="24"/>
        </w:rPr>
        <w:t>Combinations of BH3-mimetics act synergistically.</w:t>
      </w:r>
      <w:r w:rsidR="00460834" w:rsidRPr="00910568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Synergy analysis was performed for BH3-mimetic drug combinations using </w:t>
      </w:r>
      <w:proofErr w:type="spellStart"/>
      <w:r w:rsidR="00460834" w:rsidRPr="00910568">
        <w:rPr>
          <w:rFonts w:ascii="Times New Roman" w:hAnsi="Times New Roman" w:cs="Times New Roman"/>
          <w:sz w:val="24"/>
          <w:szCs w:val="24"/>
        </w:rPr>
        <w:t>Combenefit</w:t>
      </w:r>
      <w:proofErr w:type="spellEnd"/>
      <w:r w:rsidR="00460834" w:rsidRPr="00910568">
        <w:rPr>
          <w:rFonts w:ascii="Times New Roman" w:hAnsi="Times New Roman" w:cs="Times New Roman"/>
          <w:sz w:val="24"/>
          <w:szCs w:val="24"/>
        </w:rPr>
        <w:t xml:space="preserve"> software with the BLISS synergy model.</w:t>
      </w:r>
    </w:p>
    <w:p w14:paraId="7BABC59A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C8A740" w14:textId="618280D4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>3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Combination studies with ABT-199 and S63845.</w:t>
      </w:r>
      <w:r w:rsidR="00460834" w:rsidRPr="00910568">
        <w:rPr>
          <w:rFonts w:ascii="Times New Roman" w:hAnsi="Times New Roman" w:cs="Times New Roman"/>
          <w:noProof/>
          <w:sz w:val="24"/>
          <w:szCs w:val="24"/>
        </w:rPr>
        <w:t xml:space="preserve"> Cell viability was determined using CellTiter-Glo viability assays 72 hours after treatment. Data represent </w:t>
      </w:r>
      <w:r w:rsidR="00460834" w:rsidRPr="00910568">
        <w:rPr>
          <w:rFonts w:ascii="Times New Roman" w:eastAsiaTheme="minorEastAsia" w:hAnsi="Times New Roman" w:cs="Times New Roman"/>
          <w:sz w:val="24"/>
          <w:szCs w:val="24"/>
        </w:rPr>
        <w:t xml:space="preserve">mean </w:t>
      </w:r>
      <w:r w:rsidR="00460834" w:rsidRPr="00910568">
        <w:rPr>
          <w:rFonts w:ascii="Times New Roman" w:hAnsi="Times New Roman" w:cs="Times New Roman"/>
          <w:sz w:val="24"/>
          <w:szCs w:val="24"/>
        </w:rPr>
        <w:t>± SEM (n = 3).</w:t>
      </w:r>
    </w:p>
    <w:p w14:paraId="37C4F0EE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5BBA86" w14:textId="031AFA3C" w:rsidR="00460834" w:rsidRPr="00910568" w:rsidRDefault="00DD5F0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460834" w:rsidRPr="00910568">
        <w:rPr>
          <w:rFonts w:ascii="Times New Roman" w:eastAsiaTheme="minorEastAsia" w:hAnsi="Times New Roman" w:cs="Times New Roman"/>
          <w:sz w:val="24"/>
          <w:szCs w:val="24"/>
        </w:rPr>
        <w:t>Synergy analysis of BH3-mimetics with Cisplatin co-treatments.</w:t>
      </w:r>
      <w:r w:rsidR="00460834" w:rsidRPr="00910568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Analysis was performed for BH3-mimetic drug combinations using </w:t>
      </w:r>
      <w:proofErr w:type="spellStart"/>
      <w:r w:rsidR="00460834" w:rsidRPr="00910568">
        <w:rPr>
          <w:rFonts w:ascii="Times New Roman" w:hAnsi="Times New Roman" w:cs="Times New Roman"/>
          <w:sz w:val="24"/>
          <w:szCs w:val="24"/>
        </w:rPr>
        <w:t>Combenefit</w:t>
      </w:r>
      <w:proofErr w:type="spellEnd"/>
      <w:r w:rsidR="00460834" w:rsidRPr="00910568">
        <w:rPr>
          <w:rFonts w:ascii="Times New Roman" w:hAnsi="Times New Roman" w:cs="Times New Roman"/>
          <w:sz w:val="24"/>
          <w:szCs w:val="24"/>
        </w:rPr>
        <w:t xml:space="preserve"> software with the BLISS synergy model.</w:t>
      </w:r>
    </w:p>
    <w:p w14:paraId="6F0F54E8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394B42" w14:textId="3EECF1A3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Combination studies of Cisplatin with ABT-199 and S63845. MPM cell lines were co-treated with Cisplatin and either </w:t>
      </w:r>
      <w:proofErr w:type="gramStart"/>
      <w:r w:rsidR="006E552D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460834" w:rsidRPr="00910568">
        <w:rPr>
          <w:rFonts w:ascii="Times New Roman" w:hAnsi="Times New Roman" w:cs="Times New Roman"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noProof/>
          <w:sz w:val="24"/>
          <w:szCs w:val="24"/>
        </w:rPr>
        <w:t xml:space="preserve">ABT-199 or </w:t>
      </w:r>
      <w:r w:rsidR="006E552D">
        <w:rPr>
          <w:rFonts w:ascii="Times New Roman" w:hAnsi="Times New Roman" w:cs="Times New Roman"/>
          <w:b/>
          <w:noProof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noProof/>
          <w:sz w:val="24"/>
          <w:szCs w:val="24"/>
        </w:rPr>
        <w:t xml:space="preserve"> S63845. Cell viability was determined using CellTiter-Glo viability assays 72 hours after treatment. Data represent </w:t>
      </w:r>
      <w:r w:rsidR="00460834" w:rsidRPr="00910568">
        <w:rPr>
          <w:rFonts w:ascii="Times New Roman" w:eastAsiaTheme="minorEastAsia" w:hAnsi="Times New Roman" w:cs="Times New Roman"/>
          <w:sz w:val="24"/>
          <w:szCs w:val="24"/>
        </w:rPr>
        <w:t xml:space="preserve">mean </w:t>
      </w:r>
      <w:r w:rsidR="00460834" w:rsidRPr="00910568">
        <w:rPr>
          <w:rFonts w:ascii="Times New Roman" w:hAnsi="Times New Roman" w:cs="Times New Roman"/>
          <w:sz w:val="24"/>
          <w:szCs w:val="24"/>
        </w:rPr>
        <w:t>± SEM (n = 3).</w:t>
      </w:r>
    </w:p>
    <w:p w14:paraId="4308E9EF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035030" w14:textId="408B10CA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BH3-mimetic combinations reduce cell viability by inducing apoptosis. NCI-H28 cells were treated with ABT-263 or A-1331852 in the presence or absence of </w:t>
      </w:r>
      <w:r w:rsidR="006E552D">
        <w:rPr>
          <w:rFonts w:ascii="Times New Roman" w:hAnsi="Times New Roman" w:cs="Times New Roman"/>
          <w:b/>
          <w:sz w:val="24"/>
          <w:szCs w:val="24"/>
        </w:rPr>
        <w:t>A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S63845 or </w:t>
      </w:r>
      <w:r w:rsidR="006E552D">
        <w:rPr>
          <w:rFonts w:ascii="Times New Roman" w:hAnsi="Times New Roman" w:cs="Times New Roman"/>
          <w:b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Cisplatin and apoptosis induction monitored </w:t>
      </w:r>
      <w:r w:rsidR="00DE7EE8">
        <w:rPr>
          <w:rFonts w:ascii="Times New Roman" w:hAnsi="Times New Roman" w:cs="Times New Roman"/>
          <w:sz w:val="24"/>
          <w:szCs w:val="24"/>
        </w:rPr>
        <w:t xml:space="preserve">after 72 hours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by FACS using Annexin V / propidium iodide staining. Apoptosis induction was confirmed for </w:t>
      </w:r>
      <w:r w:rsidR="006E552D">
        <w:rPr>
          <w:rFonts w:ascii="Times New Roman" w:hAnsi="Times New Roman" w:cs="Times New Roman"/>
          <w:b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drugs as single agents or </w:t>
      </w:r>
      <w:r w:rsidR="006E552D">
        <w:rPr>
          <w:rFonts w:ascii="Times New Roman" w:hAnsi="Times New Roman" w:cs="Times New Roman"/>
          <w:b/>
          <w:sz w:val="24"/>
          <w:szCs w:val="24"/>
        </w:rPr>
        <w:t>D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in combination, by treating cells in the presence of pan-caspase inhibitor Q</w:t>
      </w:r>
      <w:r w:rsidR="00460834">
        <w:rPr>
          <w:rFonts w:ascii="Times New Roman" w:hAnsi="Times New Roman" w:cs="Times New Roman"/>
          <w:sz w:val="24"/>
          <w:szCs w:val="24"/>
        </w:rPr>
        <w:t>-</w:t>
      </w:r>
      <w:r w:rsidR="00460834" w:rsidRPr="00910568">
        <w:rPr>
          <w:rFonts w:ascii="Times New Roman" w:hAnsi="Times New Roman" w:cs="Times New Roman"/>
          <w:sz w:val="24"/>
          <w:szCs w:val="24"/>
        </w:rPr>
        <w:t>VD-</w:t>
      </w:r>
      <w:proofErr w:type="spellStart"/>
      <w:r w:rsidR="00460834" w:rsidRPr="00910568">
        <w:rPr>
          <w:rFonts w:ascii="Times New Roman" w:hAnsi="Times New Roman" w:cs="Times New Roman"/>
          <w:sz w:val="24"/>
          <w:szCs w:val="24"/>
        </w:rPr>
        <w:t>OPh</w:t>
      </w:r>
      <w:proofErr w:type="spellEnd"/>
      <w:r w:rsidR="00460834" w:rsidRPr="00910568">
        <w:rPr>
          <w:rFonts w:ascii="Times New Roman" w:hAnsi="Times New Roman" w:cs="Times New Roman"/>
          <w:sz w:val="24"/>
          <w:szCs w:val="24"/>
        </w:rPr>
        <w:t xml:space="preserve">. Data represent </w:t>
      </w:r>
      <w:r w:rsidR="00460834" w:rsidRPr="00910568">
        <w:rPr>
          <w:rFonts w:ascii="Times New Roman" w:eastAsiaTheme="minorEastAsia" w:hAnsi="Times New Roman" w:cs="Times New Roman"/>
          <w:sz w:val="24"/>
          <w:szCs w:val="24"/>
        </w:rPr>
        <w:t xml:space="preserve">mean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± SEM (n = 3) *p </w:t>
      </w:r>
      <w:r w:rsidR="00460834" w:rsidRPr="00910568">
        <w:rPr>
          <w:rFonts w:ascii="Times New Roman" w:hAnsi="Times New Roman" w:cs="Times New Roman"/>
          <w:color w:val="000000"/>
          <w:sz w:val="24"/>
          <w:szCs w:val="24"/>
        </w:rPr>
        <w:t xml:space="preserve">≤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0.05, ** p </w:t>
      </w:r>
      <w:r w:rsidR="00460834" w:rsidRPr="00910568">
        <w:rPr>
          <w:rFonts w:ascii="Times New Roman" w:hAnsi="Times New Roman" w:cs="Times New Roman"/>
          <w:color w:val="000000"/>
          <w:sz w:val="24"/>
          <w:szCs w:val="24"/>
        </w:rPr>
        <w:t xml:space="preserve">≤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0.01 and *** p </w:t>
      </w:r>
      <w:r w:rsidR="00460834" w:rsidRPr="00910568">
        <w:rPr>
          <w:rFonts w:ascii="Times New Roman" w:hAnsi="Times New Roman" w:cs="Times New Roman"/>
          <w:color w:val="000000"/>
          <w:sz w:val="24"/>
          <w:szCs w:val="24"/>
        </w:rPr>
        <w:t xml:space="preserve">≤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0.001 (unpaired Students </w:t>
      </w:r>
      <w:r w:rsidR="00460834" w:rsidRPr="00910568">
        <w:rPr>
          <w:rFonts w:ascii="Times New Roman" w:hAnsi="Times New Roman" w:cs="Times New Roman"/>
          <w:i/>
          <w:sz w:val="24"/>
          <w:szCs w:val="24"/>
        </w:rPr>
        <w:t>t</w:t>
      </w:r>
      <w:r w:rsidR="00460834" w:rsidRPr="00910568">
        <w:rPr>
          <w:rFonts w:ascii="Times New Roman" w:hAnsi="Times New Roman" w:cs="Times New Roman"/>
          <w:sz w:val="24"/>
          <w:szCs w:val="24"/>
        </w:rPr>
        <w:t>-test).</w:t>
      </w:r>
    </w:p>
    <w:p w14:paraId="42281D86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</w:p>
    <w:p w14:paraId="18018096" w14:textId="19659C81" w:rsidR="00460834" w:rsidRPr="00910568" w:rsidRDefault="00DD5F0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="00460834" w:rsidRPr="00910568">
        <w:rPr>
          <w:rFonts w:ascii="Times New Roman" w:hAnsi="Times New Roman" w:cs="Times New Roman"/>
          <w:sz w:val="24"/>
          <w:szCs w:val="24"/>
        </w:rPr>
        <w:t>Effect on A-1331852 on mouse body weight and platelet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E552D">
        <w:rPr>
          <w:rFonts w:ascii="Times New Roman" w:hAnsi="Times New Roman" w:cs="Times New Roman"/>
          <w:b/>
          <w:sz w:val="24"/>
          <w:szCs w:val="24"/>
        </w:rPr>
        <w:t>A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Body weights of mice was measured during and after the treatment period.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Data represent mean ± SEM 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>(n=6-10)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. </w:t>
      </w:r>
      <w:r w:rsidR="006E552D">
        <w:rPr>
          <w:rFonts w:ascii="Times New Roman" w:hAnsi="Times New Roman" w:cs="Times New Roman"/>
          <w:b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Platelet count determined 24 hours post A-1331852, Cisplatin or vehicle dosing on Day 10 since start of treatment phase in all treatment groups and in Cisplatin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plus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-1331852 treated mice 3 weeks (3w) post start of treatment phase.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Data is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mice per group), significance determined by Student’s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test (unpaired). **** 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001, 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0.05.  </w:t>
      </w:r>
    </w:p>
    <w:p w14:paraId="0CAECB58" w14:textId="77777777" w:rsidR="00460834" w:rsidRPr="00910568" w:rsidRDefault="0046083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BBA212" w14:textId="2D049C2D" w:rsidR="00460834" w:rsidRPr="00910568" w:rsidRDefault="00DD5F04" w:rsidP="0046083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Effect of A-1331852 and Cisplatin on BCL-2 family expression. </w:t>
      </w:r>
      <w:r w:rsidR="006E552D">
        <w:rPr>
          <w:rFonts w:ascii="Times New Roman" w:hAnsi="Times New Roman" w:cs="Times New Roman"/>
          <w:b/>
          <w:sz w:val="24"/>
          <w:szCs w:val="24"/>
        </w:rPr>
        <w:t>A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H-scores for indicated BCL-2 family members. Sections were scored for staining by each antibody in 5 different fields of view. Data ar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umors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er group), significance determined by Student’s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test (unpaired). *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1, 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0.05. </w:t>
      </w:r>
      <w:r w:rsidR="006E552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xpression of mRNA for </w:t>
      </w:r>
      <w:r w:rsidR="00460834" w:rsidRPr="00910568">
        <w:rPr>
          <w:rFonts w:ascii="Times New Roman" w:hAnsi="Times New Roman" w:cs="Times New Roman"/>
          <w:iCs/>
          <w:sz w:val="24"/>
          <w:szCs w:val="24"/>
        </w:rPr>
        <w:t>BCL-2 family members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60834" w:rsidRPr="00910568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="00460834" w:rsidRPr="00910568">
        <w:rPr>
          <w:rFonts w:ascii="Times New Roman" w:hAnsi="Times New Roman" w:cs="Times New Roman"/>
          <w:sz w:val="24"/>
          <w:szCs w:val="24"/>
        </w:rPr>
        <w:t xml:space="preserve"> were harvested at Day 19 of the experiment (1 day after final dose administration of A-1331852 or vehicle) determined by </w:t>
      </w:r>
      <w:proofErr w:type="spellStart"/>
      <w:r w:rsidR="00460834" w:rsidRPr="0091056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60834" w:rsidRPr="00910568">
        <w:rPr>
          <w:rFonts w:ascii="Times New Roman" w:hAnsi="Times New Roman" w:cs="Times New Roman"/>
          <w:sz w:val="24"/>
          <w:szCs w:val="24"/>
        </w:rPr>
        <w:t xml:space="preserve">-PCR.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Data ar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umors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er group).</w:t>
      </w:r>
    </w:p>
    <w:p w14:paraId="414561BC" w14:textId="77777777" w:rsidR="00460834" w:rsidRPr="00910568" w:rsidRDefault="00460834" w:rsidP="0046083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C330EE" w14:textId="39CC045E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>9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ABT-263 treatment inhibits tumor growth control in MPM xenografts and this is enhanced by co-treatment with Cisplatin. </w:t>
      </w:r>
      <w:r w:rsidR="006E552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A</w:t>
      </w:r>
      <w:r w:rsidR="00460834" w:rsidRPr="00910568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>MSTO-211H cell</w:t>
      </w:r>
      <w:r w:rsidR="00460834" w:rsidRPr="00910568">
        <w:rPr>
          <w:rFonts w:ascii="Times New Roman" w:hAnsi="Times New Roman" w:cs="Times New Roman"/>
          <w:i/>
          <w:noProof/>
          <w:sz w:val="24"/>
          <w:szCs w:val="24"/>
          <w:lang w:eastAsia="en-AU"/>
        </w:rPr>
        <w:t xml:space="preserve"> 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tumor volumes measured during and following treatment with ABT-263 (25 mg/kg, 14 days by oral gavage) and Cisplatin (4 mg/kg, once by intraperitoneal injection), the combination, or appropriate controls. </w:t>
      </w:r>
      <w:r w:rsidR="006E552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B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Tumor masses at Day 19 (i.e. 1 day after the final dose of A-1331852 or vehicle administration). Each point is the mass of an individual tumor (photographed) with the bar indicating th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) significance determined by Student’s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-test (unpaired). </w:t>
      </w:r>
      <w:r w:rsidR="006E552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C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Kaplan-Meier survival curves with log-rank analysis of mice treated with A-1331852, Cisplatin and combinations of both, with relevant vehicle controls.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Survival endpoint was when tumors reached 1000mm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AU"/>
        </w:rPr>
        <w:t>3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 as dictated by the ethics approval associated with this experiment.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ignificance determined by Log-rank (Mantel-Cox test).</w:t>
      </w:r>
      <w:r w:rsidR="00460834" w:rsidRPr="00910568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6E552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D 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Body weights of mice (n=6-10) was measured during and after the treatment period.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Data represent mean ± SEM </w:t>
      </w:r>
      <w:r w:rsidR="00460834" w:rsidRPr="00910568">
        <w:rPr>
          <w:rFonts w:ascii="Times New Roman" w:hAnsi="Times New Roman" w:cs="Times New Roman"/>
          <w:noProof/>
          <w:sz w:val="24"/>
          <w:szCs w:val="24"/>
          <w:lang w:eastAsia="en-AU"/>
        </w:rPr>
        <w:t>(n=6-10)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. </w:t>
      </w:r>
      <w:r w:rsidR="006E552D">
        <w:rPr>
          <w:rFonts w:ascii="Times New Roman" w:hAnsi="Times New Roman" w:cs="Times New Roman"/>
          <w:b/>
          <w:sz w:val="24"/>
          <w:szCs w:val="24"/>
        </w:rPr>
        <w:t>E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Platelet count determined 24 hours post A-1331852 or vehicle dosing on Day 10 since start of treatment phase in all treatment groups and in Cisplatin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plus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-1331852 treated mice 3 weeks (3w) post start of treatment phase.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Data is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mice per group), significance determined by Student’s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-test (unpaired). </w:t>
      </w:r>
      <w:r w:rsidR="006E552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F</w:t>
      </w:r>
      <w:r w:rsidR="00460834" w:rsidRPr="00910568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mmunohistochemistry analysis of 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umors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or cleaved Caspase 3 (CC3) and Ki67. Values represent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 the mean % postively stained cells for each antibody in five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lastRenderedPageBreak/>
        <w:t xml:space="preserve">different fields of view. Data ar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), significance determined by Student’s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test (unpaired). **** 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001, **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01, *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1, 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5.</w:t>
      </w:r>
    </w:p>
    <w:p w14:paraId="6438E6D0" w14:textId="77777777" w:rsidR="00460834" w:rsidRPr="00910568" w:rsidRDefault="00460834" w:rsidP="0046083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FB96EC" w14:textId="2F84A48A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10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Effect of ABT-263 and Cisplatin on BCL-2 family expression. </w:t>
      </w:r>
      <w:r w:rsidR="006E552D">
        <w:rPr>
          <w:rFonts w:ascii="Times New Roman" w:hAnsi="Times New Roman" w:cs="Times New Roman"/>
          <w:b/>
          <w:sz w:val="24"/>
          <w:szCs w:val="24"/>
        </w:rPr>
        <w:t>A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H-scores for indicated BCL-2 family members. Sections were scored for staining by each antibody in 5 different fields of view. Data ar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umors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er group), significance determined by Student’s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test (unpaired).  *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1, *p</w:t>
      </w:r>
      <w:r w:rsidR="00460834" w:rsidRPr="00910568">
        <w:rPr>
          <w:rFonts w:ascii="Times New Roman" w:eastAsia="Times New Roman" w:hAnsi="Times New Roman" w:cs="Times New Roman"/>
          <w:color w:val="000000"/>
          <w:sz w:val="24"/>
          <w:szCs w:val="24"/>
        </w:rPr>
        <w:t>≤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0.05. </w:t>
      </w:r>
      <w:r w:rsidR="006E552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xpression of mRNA for </w:t>
      </w:r>
      <w:r w:rsidR="00460834" w:rsidRPr="00910568">
        <w:rPr>
          <w:rFonts w:ascii="Times New Roman" w:hAnsi="Times New Roman" w:cs="Times New Roman"/>
          <w:iCs/>
          <w:sz w:val="24"/>
          <w:szCs w:val="24"/>
        </w:rPr>
        <w:t>BCL-2 family members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60834" w:rsidRPr="00910568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="00460834" w:rsidRPr="00910568">
        <w:rPr>
          <w:rFonts w:ascii="Times New Roman" w:hAnsi="Times New Roman" w:cs="Times New Roman"/>
          <w:sz w:val="24"/>
          <w:szCs w:val="24"/>
        </w:rPr>
        <w:t xml:space="preserve"> were harvested at Day 19 of the experiment (1 day after final dose administration of ABT-263 or vehicle) determined by </w:t>
      </w:r>
      <w:proofErr w:type="spellStart"/>
      <w:r w:rsidR="00460834" w:rsidRPr="0091056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60834" w:rsidRPr="00910568">
        <w:rPr>
          <w:rFonts w:ascii="Times New Roman" w:hAnsi="Times New Roman" w:cs="Times New Roman"/>
          <w:sz w:val="24"/>
          <w:szCs w:val="24"/>
        </w:rPr>
        <w:t>-PCR.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Data ar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umors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er group).</w:t>
      </w:r>
    </w:p>
    <w:p w14:paraId="4FD9C203" w14:textId="77777777" w:rsidR="00460834" w:rsidRPr="00910568" w:rsidRDefault="00460834" w:rsidP="0046083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F4C4AE" w14:textId="6A48A5F7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11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Deletion of MCL-1 enhances sensitivity to BCL-XL inhibition. </w:t>
      </w:r>
      <w:r w:rsidR="006E552D">
        <w:rPr>
          <w:rFonts w:ascii="Times New Roman" w:hAnsi="Times New Roman" w:cs="Times New Roman"/>
          <w:b/>
          <w:sz w:val="24"/>
          <w:szCs w:val="24"/>
        </w:rPr>
        <w:t>A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MCl-1 is effectively deleted in MSTO-211H cells expressing Cas9 following induction sgRNA for MCL-1 with doxycycline (Dox). </w:t>
      </w:r>
      <w:r w:rsidR="006E552D">
        <w:rPr>
          <w:rFonts w:ascii="Times New Roman" w:hAnsi="Times New Roman" w:cs="Times New Roman"/>
          <w:b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As expected, deletion of MCl-1 increases sensitivity to BCL-XL inhibition with ABT-263 and A-1331852. Cell viability was </w:t>
      </w:r>
      <w:r w:rsidR="00460834" w:rsidRPr="00910568">
        <w:rPr>
          <w:rFonts w:ascii="Times New Roman" w:hAnsi="Times New Roman" w:cs="Times New Roman"/>
          <w:noProof/>
          <w:sz w:val="24"/>
          <w:szCs w:val="24"/>
        </w:rPr>
        <w:t xml:space="preserve">determined following indicated treatments using CellTiter-Glo assays after 72 hours treatment. Data represent </w:t>
      </w:r>
      <w:r w:rsidR="00460834" w:rsidRPr="00910568">
        <w:rPr>
          <w:rFonts w:ascii="Times New Roman" w:eastAsiaTheme="minorEastAsia" w:hAnsi="Times New Roman" w:cs="Times New Roman"/>
          <w:sz w:val="24"/>
          <w:szCs w:val="24"/>
        </w:rPr>
        <w:t xml:space="preserve">mean </w:t>
      </w:r>
      <w:r w:rsidR="00460834" w:rsidRPr="00910568">
        <w:rPr>
          <w:rFonts w:ascii="Times New Roman" w:hAnsi="Times New Roman" w:cs="Times New Roman"/>
          <w:sz w:val="24"/>
          <w:szCs w:val="24"/>
        </w:rPr>
        <w:t>± SEM (standard error of the mean) from n = 3 separate assays.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6DD0">
        <w:rPr>
          <w:rFonts w:ascii="Times New Roman" w:hAnsi="Times New Roman" w:cs="Times New Roman"/>
          <w:b/>
          <w:sz w:val="24"/>
          <w:szCs w:val="24"/>
        </w:rPr>
        <w:t>C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sz w:val="24"/>
          <w:szCs w:val="24"/>
        </w:rPr>
        <w:t>Tabulated EC</w:t>
      </w:r>
      <w:r w:rsidR="00460834" w:rsidRPr="0091056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 for </w:t>
      </w:r>
      <w:r w:rsidR="00460834" w:rsidRPr="00910568">
        <w:rPr>
          <w:rFonts w:ascii="Times New Roman" w:hAnsi="Times New Roman" w:cs="Times New Roman"/>
          <w:i/>
          <w:sz w:val="24"/>
          <w:szCs w:val="24"/>
        </w:rPr>
        <w:t>MCL-1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-deleted and control cells following treatment with indicated BH3-mimetics determined from curves in 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. Values represent the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). </w:t>
      </w:r>
      <w:r w:rsidR="006E552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C</w:t>
      </w:r>
      <w:r w:rsidR="00460834" w:rsidRPr="00910568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BH3-mimetics reduce cell viability of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MCL-1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deleted cell by induction of apoptosis measured by FACS following Annexin V/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ropidum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odide staining after treatment</w:t>
      </w:r>
      <w:r w:rsidR="00246DD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or 72 hours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Data ar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umors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er group).</w:t>
      </w:r>
    </w:p>
    <w:p w14:paraId="1C2A2E04" w14:textId="77777777" w:rsidR="00460834" w:rsidRPr="00910568" w:rsidRDefault="00460834" w:rsidP="00460834">
      <w:pPr>
        <w:spacing w:after="12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44BC4BA5" w14:textId="3DBDC870" w:rsidR="004C3EF4" w:rsidRDefault="00DD5F04" w:rsidP="00460834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12. 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Effect of A-1331852 treatment on BCL-2 family protein expression in </w:t>
      </w:r>
      <w:r w:rsidR="00460834" w:rsidRPr="00910568">
        <w:rPr>
          <w:rFonts w:ascii="Times New Roman" w:hAnsi="Times New Roman" w:cs="Times New Roman"/>
          <w:i/>
          <w:sz w:val="24"/>
          <w:szCs w:val="24"/>
        </w:rPr>
        <w:t>MCL-1</w:t>
      </w:r>
      <w:r w:rsidR="00460834" w:rsidRPr="00910568">
        <w:rPr>
          <w:rFonts w:ascii="Times New Roman" w:hAnsi="Times New Roman" w:cs="Times New Roman"/>
          <w:sz w:val="24"/>
          <w:szCs w:val="24"/>
        </w:rPr>
        <w:t xml:space="preserve">-deleted cells. </w:t>
      </w:r>
      <w:r w:rsidR="00460834"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H-scores for indicted BCL-2 family members. Sections were scored for staining by each antibody in 5 different fields of view. Data are mean 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± SEM (n=3 </w:t>
      </w:r>
      <w:proofErr w:type="spellStart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umors</w:t>
      </w:r>
      <w:proofErr w:type="spellEnd"/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er group), significance determined by Student’s </w:t>
      </w:r>
      <w:r w:rsidR="00460834" w:rsidRPr="00910568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="00460834"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test (unpaired).</w:t>
      </w:r>
    </w:p>
    <w:p w14:paraId="19340B06" w14:textId="48F0460D" w:rsidR="00460834" w:rsidRPr="00910568" w:rsidRDefault="00460834" w:rsidP="00460834">
      <w:pPr>
        <w:spacing w:after="12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7C97A82A" w14:textId="7D012701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13. 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Kaplan-Meier overall survival curve and correlation with MPM histological subtype. </w:t>
      </w:r>
    </w:p>
    <w:p w14:paraId="611B3BEE" w14:textId="77777777" w:rsidR="00460834" w:rsidRPr="00910568" w:rsidRDefault="00460834" w:rsidP="0046083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D71038" w14:textId="17CEC5C2" w:rsidR="00460834" w:rsidRPr="00910568" w:rsidRDefault="00DD5F04" w:rsidP="00460834">
      <w:pPr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4C3EF4">
        <w:rPr>
          <w:rFonts w:ascii="Times New Roman" w:hAnsi="Times New Roman" w:cs="Times New Roman"/>
          <w:b/>
          <w:sz w:val="24"/>
          <w:szCs w:val="24"/>
        </w:rPr>
        <w:t>S</w:t>
      </w:r>
      <w:r w:rsidR="00460834" w:rsidRPr="00910568">
        <w:rPr>
          <w:rFonts w:ascii="Times New Roman" w:hAnsi="Times New Roman" w:cs="Times New Roman"/>
          <w:b/>
          <w:sz w:val="24"/>
          <w:szCs w:val="24"/>
        </w:rPr>
        <w:t xml:space="preserve">14 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Kaplan-Meier overall survival curves according to BCL-2 pro-survival proteins specified by histology. </w:t>
      </w:r>
      <w:r w:rsidR="006E55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 BCL-XL </w:t>
      </w:r>
      <w:r w:rsidR="006E55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 MCL-1 and </w:t>
      </w:r>
      <w:r w:rsidR="006E552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60834" w:rsidRPr="009105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>BCL-2 expression</w:t>
      </w:r>
      <w:r w:rsidR="00460834" w:rsidRPr="009105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in epithelioid subtype and </w:t>
      </w:r>
      <w:r w:rsidR="006E552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 BCL-XL </w:t>
      </w:r>
      <w:r w:rsidR="006E552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60834" w:rsidRPr="009105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MCL-1 and </w:t>
      </w:r>
      <w:r w:rsidR="006E552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60834" w:rsidRPr="00910568">
        <w:rPr>
          <w:rFonts w:ascii="Times New Roman" w:hAnsi="Times New Roman" w:cs="Times New Roman"/>
          <w:bCs/>
          <w:sz w:val="24"/>
          <w:szCs w:val="24"/>
        </w:rPr>
        <w:t xml:space="preserve"> BCL-2 expression in non-epithelioid subtype.</w:t>
      </w:r>
    </w:p>
    <w:p w14:paraId="119630BA" w14:textId="77777777" w:rsidR="00460834" w:rsidRPr="00910568" w:rsidRDefault="00460834" w:rsidP="00460834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61B42B" w14:textId="77777777" w:rsidR="002C7472" w:rsidRDefault="002C7472"/>
    <w:sectPr w:rsidR="002C7472" w:rsidSect="007848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34"/>
    <w:rsid w:val="00005BA8"/>
    <w:rsid w:val="00022193"/>
    <w:rsid w:val="00044C26"/>
    <w:rsid w:val="00056D58"/>
    <w:rsid w:val="000E6961"/>
    <w:rsid w:val="001374C8"/>
    <w:rsid w:val="00137AEA"/>
    <w:rsid w:val="0015762A"/>
    <w:rsid w:val="00165090"/>
    <w:rsid w:val="001A2A3C"/>
    <w:rsid w:val="001D32BC"/>
    <w:rsid w:val="001D51D5"/>
    <w:rsid w:val="001F1E7A"/>
    <w:rsid w:val="002014EC"/>
    <w:rsid w:val="00220CCF"/>
    <w:rsid w:val="00224901"/>
    <w:rsid w:val="002276D3"/>
    <w:rsid w:val="00230FAD"/>
    <w:rsid w:val="00246DD0"/>
    <w:rsid w:val="00250967"/>
    <w:rsid w:val="00272B76"/>
    <w:rsid w:val="00285362"/>
    <w:rsid w:val="002C7472"/>
    <w:rsid w:val="00347927"/>
    <w:rsid w:val="003528F3"/>
    <w:rsid w:val="003729D7"/>
    <w:rsid w:val="003A447C"/>
    <w:rsid w:val="003C103A"/>
    <w:rsid w:val="003C3671"/>
    <w:rsid w:val="00403F84"/>
    <w:rsid w:val="00447030"/>
    <w:rsid w:val="00460834"/>
    <w:rsid w:val="00463F66"/>
    <w:rsid w:val="00492129"/>
    <w:rsid w:val="004C3EF4"/>
    <w:rsid w:val="004F41AF"/>
    <w:rsid w:val="0050590E"/>
    <w:rsid w:val="00511525"/>
    <w:rsid w:val="00526272"/>
    <w:rsid w:val="005455A3"/>
    <w:rsid w:val="00583E59"/>
    <w:rsid w:val="0059260A"/>
    <w:rsid w:val="005C0081"/>
    <w:rsid w:val="005C0D3D"/>
    <w:rsid w:val="005D1559"/>
    <w:rsid w:val="005E581A"/>
    <w:rsid w:val="006315C7"/>
    <w:rsid w:val="006C6AE6"/>
    <w:rsid w:val="006E552D"/>
    <w:rsid w:val="0072341A"/>
    <w:rsid w:val="00734A1A"/>
    <w:rsid w:val="00741740"/>
    <w:rsid w:val="00743AE5"/>
    <w:rsid w:val="007506CB"/>
    <w:rsid w:val="00784800"/>
    <w:rsid w:val="007C1BDA"/>
    <w:rsid w:val="0082268A"/>
    <w:rsid w:val="00824AD9"/>
    <w:rsid w:val="00841FC7"/>
    <w:rsid w:val="0085694C"/>
    <w:rsid w:val="008E3471"/>
    <w:rsid w:val="008F690B"/>
    <w:rsid w:val="00931497"/>
    <w:rsid w:val="009A4AA6"/>
    <w:rsid w:val="009D129A"/>
    <w:rsid w:val="009D56F9"/>
    <w:rsid w:val="00A01FE7"/>
    <w:rsid w:val="00A15104"/>
    <w:rsid w:val="00A33DFC"/>
    <w:rsid w:val="00A61203"/>
    <w:rsid w:val="00A66BE8"/>
    <w:rsid w:val="00A6772B"/>
    <w:rsid w:val="00A806F4"/>
    <w:rsid w:val="00B34FF6"/>
    <w:rsid w:val="00BB678C"/>
    <w:rsid w:val="00BE0EEF"/>
    <w:rsid w:val="00BE4217"/>
    <w:rsid w:val="00C20BD2"/>
    <w:rsid w:val="00C21F26"/>
    <w:rsid w:val="00C71BF2"/>
    <w:rsid w:val="00C9327A"/>
    <w:rsid w:val="00CA26A9"/>
    <w:rsid w:val="00CD7E69"/>
    <w:rsid w:val="00CF6D47"/>
    <w:rsid w:val="00D509AC"/>
    <w:rsid w:val="00D61358"/>
    <w:rsid w:val="00DB0560"/>
    <w:rsid w:val="00DC2371"/>
    <w:rsid w:val="00DC3D7E"/>
    <w:rsid w:val="00DD5F04"/>
    <w:rsid w:val="00DE7EE8"/>
    <w:rsid w:val="00E14EAD"/>
    <w:rsid w:val="00E41B7F"/>
    <w:rsid w:val="00E5178D"/>
    <w:rsid w:val="00E87E0B"/>
    <w:rsid w:val="00F07803"/>
    <w:rsid w:val="00F204C6"/>
    <w:rsid w:val="00F34E47"/>
    <w:rsid w:val="00F5733E"/>
    <w:rsid w:val="00FE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6FCC7"/>
  <w15:chartTrackingRefBased/>
  <w15:docId w15:val="{0D5CAB02-5BBD-FA4B-9364-AB3FDFDFB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083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Fairlie</dc:creator>
  <cp:keywords/>
  <dc:description/>
  <cp:lastModifiedBy>Microsoft Office User</cp:lastModifiedBy>
  <cp:revision>4</cp:revision>
  <dcterms:created xsi:type="dcterms:W3CDTF">2020-09-02T05:03:00Z</dcterms:created>
  <dcterms:modified xsi:type="dcterms:W3CDTF">2020-09-02T05:05:00Z</dcterms:modified>
</cp:coreProperties>
</file>